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8AF25" w14:textId="77777777" w:rsidR="00D64683" w:rsidRPr="00F02DAE" w:rsidRDefault="00D64683" w:rsidP="00D64683">
      <w:pPr>
        <w:pStyle w:val="Heading5"/>
        <w:rPr>
          <w:lang w:val="en-US"/>
        </w:rPr>
      </w:pPr>
      <w:r w:rsidRPr="00F02DAE">
        <w:rPr>
          <w:lang w:val="en-US"/>
        </w:rPr>
        <w:t>Supplemental results</w:t>
      </w:r>
    </w:p>
    <w:p w14:paraId="2B03CF5F" w14:textId="77777777" w:rsidR="00D64683" w:rsidRPr="00F02DAE" w:rsidRDefault="00D64683" w:rsidP="00D64683">
      <w:pPr>
        <w:pStyle w:val="Heading6"/>
        <w:rPr>
          <w:rFonts w:eastAsiaTheme="minorEastAsia"/>
          <w:lang w:val="en-US"/>
        </w:rPr>
      </w:pPr>
      <w:r w:rsidRPr="00F02DAE">
        <w:rPr>
          <w:rFonts w:eastAsiaTheme="minorEastAsia"/>
          <w:lang w:val="en-US"/>
        </w:rPr>
        <w:t>Differential expression validation</w:t>
      </w:r>
    </w:p>
    <w:p w14:paraId="4C373A71" w14:textId="77777777" w:rsidR="00D64683" w:rsidRPr="00F02DAE" w:rsidRDefault="00D64683" w:rsidP="00D64683">
      <w:pPr>
        <w:rPr>
          <w:rFonts w:eastAsiaTheme="minorEastAsia"/>
          <w:color w:val="000000" w:themeColor="text1"/>
          <w:lang w:val="en-US"/>
        </w:rPr>
      </w:pPr>
      <w:commentRangeStart w:id="0"/>
      <w:commentRangeStart w:id="1"/>
      <w:r w:rsidRPr="00F02DAE">
        <w:rPr>
          <w:rFonts w:eastAsiaTheme="minorEastAsia"/>
          <w:color w:val="000000" w:themeColor="text1"/>
          <w:lang w:val="en-US"/>
        </w:rPr>
        <w:t xml:space="preserve">We compared our LPS-stimulated samples to a publicly available dataset of LPS-stimulated PBMCs </w:t>
      </w:r>
      <w:r w:rsidRPr="00F02DAE">
        <w:rPr>
          <w:rFonts w:eastAsiaTheme="minorEastAsia"/>
          <w:color w:val="000000" w:themeColor="text1"/>
          <w:lang w:val="en-US"/>
        </w:rPr>
        <w:fldChar w:fldCharType="begin"/>
      </w:r>
      <w:r w:rsidRPr="00F02DAE">
        <w:rPr>
          <w:rFonts w:eastAsiaTheme="minorEastAsia"/>
          <w:color w:val="000000" w:themeColor="text1"/>
          <w:lang w:val="en-US"/>
        </w:rPr>
        <w:instrText xml:space="preserve"> ADDIN ZOTERO_ITEM CSL_CITATION {"citationID":"MQ14LhTJ","properties":{"formattedCitation":"(1)","plainCitation":"(1)","noteIndex":0},"citationItems":[{"id":1579,"uris":["http://zotero.org/users/10496065/items/EY8RGWDE"],"itemData":{"id":1579,"type":"article-journal","abstract":"The shift from a hunter-gatherer to an agricultural mode of subsistence is believed to have been associated with profound changes in the burden and diversity of pathogens across human populations. Yet, the extent to which the advent of agriculture affected the evolution of the human immune system remains unknown. Here we present a comparative study of variation in the transcriptional responses of peripheral blood mononuclear cells to bacterial and viral stimuli between Batwa rainforest hunter-gatherers and Bakiga agriculturalists from Uganda. We observed increased divergence between hunter-gatherers and agriculturalists in the early transcriptional response to viruses compared with that for bacterial stimuli. We demonstrate that a significant fraction of these transcriptional differences are under genetic control and we show that positive natural selection has helped to shape population differences in immune regulation. Across the set of genetic variants underlying inter-population immune-response differences, however, the signatures of positive selection were disproportionately observed in the rainforest hunter-gatherers. This result is counter to expectations on the basis of the popularized notion that shifts in pathogen exposure due to the advent of agriculture imposed radically heightened selective pressures in agriculturalist populations.","container-title":"Nature Ecology and Evolution","DOI":"10.1038/s41559-019-0947-6","ISSN":"2397334X","issue":"8","note":"PMID: 31358949\npublisher: Springer US\nCitation Key: Harrison2019","page":"1253-1264","title":"Natural selection contributed to immunological differences between hunter-gatherers and agriculturalists","volume":"3","author":[{"family":"Harrison","given":"Genelle F."},{"family":"Sanz","given":"Joaquin"},{"family":"Boulais","given":"Jonathan"},{"family":"Mina","given":"Michael J."},{"family":"Grenier","given":"Jean Christophe"},{"family":"Leng","given":"Yumei"},{"family":"Dumaine","given":"Anne"},{"family":"Yotova","given":"Vania"},{"family":"Bergey","given":"Christina M."},{"family":"Nsobya","given":"Samuel L."},{"family":"Elledge","given":"Stephen J."},{"family":"Schurr","given":"Erwin"},{"family":"Quintana-Murci","given":"Lluis"},{"family":"Perry","given":"George H."},{"family":"Barreiro","given":"Luis B."}],"issued":{"date-parts":[["2019"]]}}}],"schema":"https://github.com/citation-style-language/schema/raw/master/csl-citation.json"} </w:instrText>
      </w:r>
      <w:r w:rsidRPr="00F02DAE">
        <w:rPr>
          <w:rFonts w:eastAsiaTheme="minorEastAsia"/>
          <w:color w:val="000000" w:themeColor="text1"/>
          <w:lang w:val="en-US"/>
        </w:rPr>
        <w:fldChar w:fldCharType="separate"/>
      </w:r>
      <w:r w:rsidRPr="00F02DAE">
        <w:rPr>
          <w:rFonts w:eastAsiaTheme="minorEastAsia"/>
          <w:color w:val="000000" w:themeColor="text1"/>
          <w:lang w:val="en-US"/>
        </w:rPr>
        <w:t>(1)</w:t>
      </w:r>
      <w:r w:rsidRPr="00F02DAE">
        <w:rPr>
          <w:rFonts w:eastAsiaTheme="minorEastAsia"/>
          <w:color w:val="000000" w:themeColor="text1"/>
          <w:lang w:val="en-US"/>
        </w:rPr>
        <w:fldChar w:fldCharType="end"/>
      </w:r>
      <w:r w:rsidRPr="00F02DAE">
        <w:rPr>
          <w:rFonts w:eastAsiaTheme="minorEastAsia"/>
          <w:color w:val="000000" w:themeColor="text1"/>
          <w:lang w:val="en-US"/>
        </w:rPr>
        <w:t>. Using PCA, we observed a separation between control (RPMI) and LPS-stimulated samples and a cluster of LPS-stimulated samples across datasets (Figure S6A). We found a significant overlap between the DEGs (overlap N=268, Figure S6B; Fisher’s exact OR=7.03,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xml:space="preserve">), with a high correlation in expression (R2=0.66). </w:t>
      </w:r>
      <w:commentRangeEnd w:id="0"/>
      <w:r w:rsidRPr="00F02DAE">
        <w:rPr>
          <w:rStyle w:val="CommentReference"/>
          <w:lang w:val="en-US"/>
        </w:rPr>
        <w:commentReference w:id="0"/>
      </w:r>
      <w:commentRangeEnd w:id="1"/>
      <w:r w:rsidRPr="00F02DAE">
        <w:rPr>
          <w:rStyle w:val="CommentReference"/>
          <w:lang w:val="en-US"/>
        </w:rPr>
        <w:commentReference w:id="1"/>
      </w:r>
    </w:p>
    <w:p w14:paraId="7DC9D89A" w14:textId="77777777" w:rsidR="00D64683" w:rsidRPr="00F02DAE" w:rsidRDefault="00D64683" w:rsidP="00D64683">
      <w:pPr>
        <w:rPr>
          <w:rFonts w:eastAsiaTheme="minorEastAsia" w:cstheme="minorHAnsi"/>
          <w:color w:val="000000" w:themeColor="text1"/>
          <w:lang w:val="en-US"/>
        </w:rPr>
      </w:pPr>
    </w:p>
    <w:p w14:paraId="4387827B"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We compared our Poly(I:C)-stimulated samples at the 24 hour time point with a publicly available dataset of Poly(I:C)-stimulated PBMCs </w:t>
      </w:r>
      <w:r w:rsidRPr="00F02DAE">
        <w:rPr>
          <w:rFonts w:eastAsiaTheme="minorEastAsia"/>
          <w:color w:val="000000" w:themeColor="text1"/>
          <w:lang w:val="en-US"/>
        </w:rPr>
        <w:fldChar w:fldCharType="begin"/>
      </w:r>
      <w:r w:rsidRPr="00F02DAE">
        <w:rPr>
          <w:rFonts w:eastAsiaTheme="minorEastAsia"/>
          <w:color w:val="000000" w:themeColor="text1"/>
          <w:lang w:val="en-US"/>
        </w:rPr>
        <w:instrText xml:space="preserve"> ADDIN ZOTERO_ITEM CSL_CITATION {"citationID":"IvIQf63S","properties":{"formattedCitation":"(2)","plainCitation":"(2)","noteIndex":0},"citationItems":[{"id":196,"uris":["http://zotero.org/users/10496065/items/GNEYAXX6"],"itemData":{"id":196,"type":"article-journal","abstract":"RNA-Seq is increasingly used for the diagnosis of patients, targeting of therapies and for single cell transcriptomics. These applications require cost effective, fast and reliable ways of capturing and analyzing gene expression data. Here we compared Lexogen’s QuantSeq which captures only the 3′ end of RNA transcripts and Illumina’s TruSeq, using both Tophat2 and Salmon for gene quantification. We also compared these results to microarray. This analysis was performed on peripheral blood mononuclear cells stimulated with Poly (I:C), a viral mimic that induces innate antiviral responses. This provides a well-established model to determine if RNA-Seq and QuantSeq identify the same biological signatures. Gene expression levels in QuantSeq and RNA-Seq were strongly correlated (Spearman’s rho ~0.8), Salmon and Tophat2 (Spearman’s rho &gt; 0.9). There was high consistency in protein coding genes, non-concordant genes had a high proportion of shorter, non-coding features. RNA-Seq identified more differentially expressed genes than QuantSeq, both methods outperformed microarray. The same key biological signals emerged in each of these approaches. We conclude that QuantSeq, coupled with a fast quantification method such as Salmon, should provide a viable alternative to traditional RNA-Seq in many applications and may be of particular value in the study of the 3′UTR region of mRNA.","container-title":"Scientific Reports","DOI":"10.1038/s41598-019-55434-x","ISSN":"20452322","issue":"1","note":"PMID: 31827207\nCitation Key: Corley2019","page":"1-15","title":"QuantSeq. 3' Sequencing combined with Salmon provides a fast, reliable approach for high throughput RNA expression analysis","volume":"9","author":[{"family":"Corley","given":"Susan M."},{"family":"Troy","given":"Niamh M."},{"family":"Bosco","given":"Anthony"},{"family":"Wilkins","given":"Marc R."}],"issued":{"date-parts":[["2019"]]}}}],"schema":"https://github.com/citation-style-language/schema/raw/master/csl-citation.json"} </w:instrText>
      </w:r>
      <w:r w:rsidRPr="00F02DAE">
        <w:rPr>
          <w:rFonts w:eastAsiaTheme="minorEastAsia"/>
          <w:color w:val="000000" w:themeColor="text1"/>
          <w:lang w:val="en-US"/>
        </w:rPr>
        <w:fldChar w:fldCharType="separate"/>
      </w:r>
      <w:r w:rsidRPr="00F02DAE">
        <w:rPr>
          <w:rFonts w:eastAsiaTheme="minorEastAsia"/>
          <w:color w:val="000000" w:themeColor="text1"/>
          <w:lang w:val="en-US"/>
        </w:rPr>
        <w:t>(2)</w:t>
      </w:r>
      <w:r w:rsidRPr="00F02DAE">
        <w:rPr>
          <w:rFonts w:eastAsiaTheme="minorEastAsia"/>
          <w:color w:val="000000" w:themeColor="text1"/>
          <w:lang w:val="en-US"/>
        </w:rPr>
        <w:fldChar w:fldCharType="end"/>
      </w:r>
      <w:r w:rsidRPr="00F02DAE">
        <w:rPr>
          <w:rFonts w:eastAsiaTheme="minorEastAsia"/>
          <w:color w:val="000000" w:themeColor="text1"/>
          <w:lang w:val="en-US"/>
        </w:rPr>
        <w:t>. We observed a clustering of the Poly(I:C)-stimulated samples across datasets. In contrast, the control (RPMI) samples form two distinct clusters, indicating differences between the control samples of either dataset (Figure S6C). We found a significant overlap between the DEGs (overlap N=1028, Figure S6D; Fisher’s exact OR=5.61,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xml:space="preserve">), with a high correlation in expression (R2=0.75). </w:t>
      </w:r>
    </w:p>
    <w:p w14:paraId="40A59029" w14:textId="77777777" w:rsidR="00D64683" w:rsidRPr="00F02DAE" w:rsidRDefault="00D64683" w:rsidP="00D64683">
      <w:pPr>
        <w:rPr>
          <w:rFonts w:eastAsiaTheme="minorEastAsia" w:cstheme="minorHAnsi"/>
          <w:color w:val="000000" w:themeColor="text1"/>
          <w:lang w:val="en-US"/>
        </w:rPr>
      </w:pPr>
    </w:p>
    <w:p w14:paraId="2A9848D1"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We then compared our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samples to two publicly available datasets </w:t>
      </w:r>
      <w:r w:rsidRPr="00F02DAE">
        <w:rPr>
          <w:rFonts w:eastAsiaTheme="minorEastAsia"/>
          <w:color w:val="000000" w:themeColor="text1"/>
          <w:lang w:val="en-US"/>
        </w:rPr>
        <w:fldChar w:fldCharType="begin"/>
      </w:r>
      <w:r w:rsidRPr="00F02DAE">
        <w:rPr>
          <w:rFonts w:eastAsiaTheme="minorEastAsia"/>
          <w:color w:val="000000" w:themeColor="text1"/>
          <w:lang w:val="en-US"/>
        </w:rPr>
        <w:instrText xml:space="preserve"> ADDIN ZOTERO_ITEM CSL_CITATION {"citationID":"o6h4PlGM","properties":{"formattedCitation":"(3,4)","plainCitation":"(3,4)","noteIndex":0},"citationItems":[{"id":1278,"uris":["http://zotero.org/users/10496065/items/HHJSU2TH"],"itemData":{"id":1278,"type":"article-journal","abstract":"Candida auris is among the most important emerging fungal pathogens, yet mechanistic insights into its immune recognition and control are lacking. Here, we integrate transcriptional and functional immune-cell profiling to uncover innate defence mechanisms against C. auris. C. auris induces a specific transcriptome in human mononuclear cells, a stronger cytokine response compared with Candida albicans, but a lower macrophage lysis capacity. C. auris-induced innate immune activation is mediated through the recognition of C-type lectin receptors, mainly elicited by structurally unique C. auris mannoproteins. In in vivo experimental models of disseminated candidiasis, C. auris was less virulent than C. albicans. Collectively, these results demonstrate that C. auris is a strong inducer of innate host defence, and identify possible targets for adjuvant immunotherapy.","container-title":"Nature Microbiology","DOI":"10.1038/s41564-020-0780-3","ISSN":"20585276","issue":"12","note":"PMID: 32839538\npublisher: Springer US\nCitation Key: Bruno2020","page":"1516-1531","title":"Transcriptional and functional insights into the host immune response against the emerging fungal pathogen Candida auris","volume":"5","author":[{"family":"Bruno","given":"Mariolina"},{"family":"Kersten","given":"Simone"},{"family":"Bain","given":"Judith M."},{"family":"Jaeger","given":"Martin"},{"family":"Rosati","given":"Diletta"},{"family":"Kruppa","given":"Michael D."},{"family":"Lowman","given":"Douglas W."},{"family":"Rice","given":"Peter J."},{"family":"Graves","given":"Bridget"},{"family":"Ma","given":"Zuchao"},{"family":"Jiao","given":"Yue Ning"},{"family":"Chowdhary","given":"Anuradha"},{"family":"Renieris","given":"George"},{"family":"Veerdonk","given":"Frank L.","non-dropping-particle":"van de"},{"family":"Kullberg","given":"Bart Jan"},{"family":"Giamarellos-Bourboulis","given":"Evangelos J."},{"family":"Hoischen","given":"Alexander"},{"family":"Gow","given":"Neil A.R."},{"family":"Brown","given":"Alistair J.P."},{"family":"Meis","given":"Jacques F."},{"family":"Williams","given":"David L."},{"family":"Netea","given":"Mihai G."}],"issued":{"date-parts":[["2020"]]}}},{"id":1663,"uris":["http://zotero.org/users/10496065/items/JRCUDPDR"],"itemData":{"id":1663,"type":"article-journal","abstract":"Candidiasis, aspergillosis, and mucormycosis cause the majority of nosocomial fungal infections in immunocompromised patients. Using an unbiased transcriptional profiling in PBMCs exposed to the fungal species causing these infections, we found a core host response in healthy individuals that may govern effective fungal clearance: it consists of 156 transcripts, involving canonical and non-canonical immune pathways. Systematic investigation of key steps in antifungal host defense revealed fungal-specific signatures. As previously demonstrated, Candida albicans induced type I and Type II interferon-related pathways. In contrast, central pattern recognition receptor, reactive oxygen species production, and host glycolytic pathways were down-regulated in response to Rhizopus oryzae, which was associated with an ER-stress response. TLR5 was identified to be uniquely regulated by Aspergillus fumigatus and to control cytokine release in response to this fungus. In conclusion, our data reveals the transcriptional profiles induced by C. albicans, A. fumigatus, and R. oryzae, and describes both the common and specific antifungal host responses that could be exploited for novel therapeutic strategies.","container-title":"Computational and Structural Biotechnology Journal","DOI":"10.1016/j.csbj.2020.12.036","ISSN":"20010370","note":"publisher: The Authors\nCitation Key: Bruno2021a","page":"647-663","title":"Comparative host transcriptome in response to pathogenic fungi identifies common and species-specific transcriptional antifungal host response pathways","volume":"19","author":[{"family":"Bruno","given":"Mariolina"},{"family":"Dewi","given":"Intan M.W."},{"family":"Matzaraki","given":"Vicky"},{"family":"Horst","given":"Rob","non-dropping-particle":"ter"},{"family":"Pekmezovic","given":"Marina"},{"family":"Rösler","given":"Berenice"},{"family":"Groh","given":"Laszlo"},{"family":"Röring","given":"Rutger J."},{"family":"Kumar","given":"Vinod"},{"family":"Li","given":"Yang"},{"family":"Carvalho","given":"Agostinho"},{"family":"Netea","given":"Mihai G."},{"family":"Latgé","given":"Jean Paul"},{"family":"Gresnigt","given":"Mark S."},{"family":"Veerdonk","given":"Frank L.","non-dropping-particle":"van de"}],"issued":{"date-parts":[["2021"]]}}}],"schema":"https://github.com/citation-style-language/schema/raw/master/csl-citation.json"} </w:instrText>
      </w:r>
      <w:r w:rsidRPr="00F02DAE">
        <w:rPr>
          <w:rFonts w:eastAsiaTheme="minorEastAsia"/>
          <w:color w:val="000000" w:themeColor="text1"/>
          <w:lang w:val="en-US"/>
        </w:rPr>
        <w:fldChar w:fldCharType="separate"/>
      </w:r>
      <w:r w:rsidRPr="00F02DAE">
        <w:rPr>
          <w:rFonts w:eastAsiaTheme="minorEastAsia"/>
          <w:color w:val="000000" w:themeColor="text1"/>
          <w:lang w:val="en-US"/>
        </w:rPr>
        <w:t>(3,4)</w:t>
      </w:r>
      <w:r w:rsidRPr="00F02DAE">
        <w:rPr>
          <w:rFonts w:eastAsiaTheme="minorEastAsia"/>
          <w:color w:val="000000" w:themeColor="text1"/>
          <w:lang w:val="en-US"/>
        </w:rPr>
        <w:fldChar w:fldCharType="end"/>
      </w:r>
      <w:r w:rsidRPr="00F02DAE">
        <w:rPr>
          <w:rFonts w:eastAsiaTheme="minorEastAsia"/>
          <w:color w:val="000000" w:themeColor="text1"/>
          <w:lang w:val="en-US"/>
        </w:rPr>
        <w:t xml:space="preserve">. We find the samples of the first dataset to only cluster based on stimulation time and not by condition (Figure S6E). We find the expression of the DEGs obtained from 4 hour stimulation with live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and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beta glucan to be highly correlated (R2=0.80 and R2=0.76), yielding a significant enrichment (overlap N=57 and N=75, Figure S6F; Fisher’s exact OR=28.4,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OR=14.6,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xml:space="preserve">), we could not determine a correlation with the DEGs obtained from mannan stimulation at this time point due to a lack of overlap (N=2, 66.7%, Figure S6F). The DEGs from 24 hour stimulation with live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mannans or beta glucans were weakly correlated (R2=0.078; R2=0.34; R2=0.047), but still yielded a significant enrichment (overlap N=416, N=30, N=157, Figure S6F; Fisher’s exact OR=3.89,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OR=6.09, P=2.76e-14; OR=5.04,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xml:space="preserve">). </w:t>
      </w:r>
    </w:p>
    <w:p w14:paraId="2F2E3E30" w14:textId="77777777" w:rsidR="00D64683" w:rsidRPr="00F02DAE" w:rsidRDefault="00D64683" w:rsidP="00D64683">
      <w:pPr>
        <w:rPr>
          <w:rFonts w:eastAsiaTheme="minorEastAsia" w:cstheme="minorHAnsi"/>
          <w:color w:val="000000" w:themeColor="text1"/>
          <w:lang w:val="en-US"/>
        </w:rPr>
      </w:pPr>
    </w:p>
    <w:p w14:paraId="1C147D20"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We find the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samples of the second dataset form clusters based on the stimulation time point (Figure S6G). An additional dataset of </w:t>
      </w:r>
      <w:r w:rsidRPr="00F02DAE">
        <w:rPr>
          <w:rFonts w:eastAsiaTheme="minorEastAsia"/>
          <w:i/>
          <w:color w:val="000000" w:themeColor="text1"/>
          <w:lang w:val="en-US"/>
        </w:rPr>
        <w:t>C. albicans</w:t>
      </w:r>
      <w:r w:rsidRPr="00F02DAE">
        <w:rPr>
          <w:rFonts w:eastAsiaTheme="minorEastAsia"/>
          <w:color w:val="000000" w:themeColor="text1"/>
          <w:lang w:val="en-US"/>
        </w:rPr>
        <w:t>-stimulated PBMCs yielded a high correlation in expression (4hr R2=0.82; 24hr R2=0.76), yielding a significant enrichment in the DEG overlap at 4 hours (overlap N=283, Figure S6H Fisher’s exact OR=50.71,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and 24 hours (overlap N=753, Figure S6H; Fisher’s exact OR=13.16, P&lt;2.2*10</w:t>
      </w:r>
      <w:r w:rsidRPr="00F02DAE">
        <w:rPr>
          <w:rFonts w:eastAsiaTheme="minorEastAsia"/>
          <w:color w:val="000000" w:themeColor="text1"/>
          <w:vertAlign w:val="superscript"/>
          <w:lang w:val="en-US"/>
        </w:rPr>
        <w:t>-16</w:t>
      </w:r>
      <w:r w:rsidRPr="00F02DAE">
        <w:rPr>
          <w:rFonts w:eastAsiaTheme="minorEastAsia"/>
          <w:color w:val="000000" w:themeColor="text1"/>
          <w:lang w:val="en-US"/>
        </w:rPr>
        <w:t xml:space="preserve">). These results indicate that the expression data obtained from our PBMC stimulation experiments are generally in line with those from previously published data </w:t>
      </w:r>
      <w:r w:rsidRPr="00F02DAE">
        <w:rPr>
          <w:lang w:val="en-US"/>
        </w:rPr>
        <w:t>(Table S9)</w:t>
      </w:r>
      <w:r w:rsidRPr="00F02DAE">
        <w:rPr>
          <w:rFonts w:eastAsiaTheme="minorEastAsia"/>
          <w:color w:val="000000" w:themeColor="text1"/>
          <w:lang w:val="en-US"/>
        </w:rPr>
        <w:t>.</w:t>
      </w:r>
    </w:p>
    <w:p w14:paraId="5910E541" w14:textId="77777777" w:rsidR="00D64683" w:rsidRPr="00F02DAE" w:rsidRDefault="00D64683" w:rsidP="00D64683">
      <w:pPr>
        <w:rPr>
          <w:lang w:val="en-US"/>
        </w:rPr>
      </w:pPr>
    </w:p>
    <w:p w14:paraId="7837C407" w14:textId="77777777" w:rsidR="00D64683" w:rsidRPr="00F02DAE" w:rsidRDefault="00D64683" w:rsidP="00D64683">
      <w:pPr>
        <w:pStyle w:val="Heading6"/>
        <w:rPr>
          <w:lang w:val="en-US"/>
        </w:rPr>
      </w:pPr>
      <w:r w:rsidRPr="00F02DAE">
        <w:rPr>
          <w:lang w:val="en-US"/>
        </w:rPr>
        <w:t>Pathway-level analysis of the transcriptomic response to in vitro microbial stimulation</w:t>
      </w:r>
    </w:p>
    <w:p w14:paraId="0E684372"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Pathway analysis revealed 477 </w:t>
      </w:r>
      <w:commentRangeStart w:id="2"/>
      <w:commentRangeEnd w:id="2"/>
      <w:r w:rsidRPr="00F02DAE">
        <w:rPr>
          <w:rStyle w:val="CommentReference"/>
          <w:lang w:val="en-US"/>
        </w:rPr>
        <w:commentReference w:id="2"/>
      </w:r>
      <w:r w:rsidRPr="00F02DAE">
        <w:rPr>
          <w:rFonts w:eastAsiaTheme="minorEastAsia"/>
          <w:color w:val="000000" w:themeColor="text1"/>
          <w:lang w:val="en-US"/>
        </w:rPr>
        <w:t xml:space="preserve">shared enriched gene sets between conditions and 124 unique gene sets (Figure 2A-B, Table S5). We generally find a higher number of enriched pathways upon 24 hour pathogen stimulation than at 4 hour stimulation (mean 368.5 and 266.5). At the 4 hour time point, we find the highest number of enriched gene sets for LPS stimulation (N=492) and the lowest for Poly(I:C) (N=125). We find an average of </w:t>
      </w:r>
      <w:commentRangeStart w:id="3"/>
      <w:commentRangeStart w:id="4"/>
      <w:r w:rsidRPr="00F02DAE">
        <w:rPr>
          <w:rFonts w:eastAsiaTheme="minorEastAsia"/>
          <w:color w:val="000000" w:themeColor="text1"/>
          <w:lang w:val="en-US"/>
        </w:rPr>
        <w:lastRenderedPageBreak/>
        <w:t>1.67</w:t>
      </w:r>
      <w:commentRangeEnd w:id="3"/>
      <w:r w:rsidRPr="00F02DAE">
        <w:rPr>
          <w:rStyle w:val="CommentReference"/>
          <w:lang w:val="en-US"/>
        </w:rPr>
        <w:commentReference w:id="3"/>
      </w:r>
      <w:commentRangeEnd w:id="4"/>
      <w:r w:rsidRPr="00F02DAE">
        <w:rPr>
          <w:rStyle w:val="CommentReference"/>
          <w:lang w:val="en-US"/>
        </w:rPr>
        <w:commentReference w:id="4"/>
      </w:r>
      <w:r w:rsidRPr="00F02DAE">
        <w:rPr>
          <w:rFonts w:eastAsiaTheme="minorEastAsia"/>
          <w:color w:val="000000" w:themeColor="text1"/>
          <w:lang w:val="en-US"/>
        </w:rPr>
        <w:t xml:space="preserve"> and 8.5 downregulated gene sets at 4 and 24 hours, with up to 17 downregulated gene sets for 24 hour LPS stimulation (Figure 2A-B and S11A, Table S5). </w:t>
      </w:r>
    </w:p>
    <w:p w14:paraId="50F02C7A" w14:textId="77777777" w:rsidR="00D64683" w:rsidRPr="00F02DAE" w:rsidRDefault="00D64683" w:rsidP="00D64683">
      <w:pPr>
        <w:rPr>
          <w:lang w:val="en-US"/>
        </w:rPr>
      </w:pPr>
    </w:p>
    <w:p w14:paraId="28E729C6" w14:textId="77777777" w:rsidR="00D64683" w:rsidRPr="00F02DAE" w:rsidRDefault="00D64683" w:rsidP="00D64683">
      <w:pPr>
        <w:pStyle w:val="Heading7"/>
        <w:rPr>
          <w:color w:val="0F4761" w:themeColor="accent1" w:themeShade="BF"/>
          <w:lang w:val="en-US"/>
        </w:rPr>
      </w:pPr>
      <w:r w:rsidRPr="00F02DAE">
        <w:rPr>
          <w:lang w:val="en-US"/>
        </w:rPr>
        <w:t>Common and distinct pathways induced by in vitro microbial stimulation</w:t>
      </w:r>
    </w:p>
    <w:p w14:paraId="473A6885"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Pathogen stimulation for 4 hours with our four stimuli resulted in a substantial overlap in upregulated pathways between the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w:t>
      </w:r>
      <w:r w:rsidRPr="00F02DAE">
        <w:rPr>
          <w:rFonts w:eastAsiaTheme="minorEastAsia"/>
          <w:i/>
          <w:color w:val="000000" w:themeColor="text1"/>
          <w:lang w:val="en-US"/>
        </w:rPr>
        <w:t>S. aureus-</w:t>
      </w:r>
      <w:r w:rsidRPr="00F02DAE">
        <w:rPr>
          <w:rFonts w:eastAsiaTheme="minorEastAsia"/>
          <w:color w:val="000000" w:themeColor="text1"/>
          <w:lang w:val="en-US"/>
        </w:rPr>
        <w:t xml:space="preserve"> and LPS stimulation (N=135, Table S5 and S26), with functions in immune-related functions such as </w:t>
      </w:r>
      <w:commentRangeStart w:id="5"/>
      <w:commentRangeStart w:id="6"/>
      <w:r w:rsidRPr="00F02DAE">
        <w:rPr>
          <w:rFonts w:eastAsiaTheme="minorEastAsia"/>
          <w:color w:val="000000" w:themeColor="text1"/>
          <w:lang w:val="en-US"/>
        </w:rPr>
        <w:t>IFN-γ production</w:t>
      </w:r>
      <w:commentRangeEnd w:id="5"/>
      <w:r w:rsidRPr="00F02DAE">
        <w:rPr>
          <w:rStyle w:val="CommentReference"/>
          <w:lang w:val="en-US"/>
        </w:rPr>
        <w:commentReference w:id="5"/>
      </w:r>
      <w:commentRangeEnd w:id="6"/>
      <w:r w:rsidRPr="00F02DAE">
        <w:rPr>
          <w:rStyle w:val="CommentReference"/>
          <w:lang w:val="en-US"/>
        </w:rPr>
        <w:commentReference w:id="6"/>
      </w:r>
      <w:r w:rsidRPr="00F02DAE">
        <w:rPr>
          <w:rFonts w:eastAsiaTheme="minorEastAsia"/>
          <w:color w:val="000000" w:themeColor="text1"/>
          <w:lang w:val="en-US"/>
        </w:rPr>
        <w:t xml:space="preserve">, cellular proliferation and the development and differentiation of immune cells. We find the pathways upregulated as a result of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and </w:t>
      </w:r>
      <w:r w:rsidRPr="00F02DAE">
        <w:rPr>
          <w:rFonts w:eastAsiaTheme="minorEastAsia"/>
          <w:i/>
          <w:color w:val="000000" w:themeColor="text1"/>
          <w:lang w:val="en-US"/>
        </w:rPr>
        <w:t>S. aureus</w:t>
      </w:r>
      <w:r w:rsidRPr="00F02DAE">
        <w:rPr>
          <w:rFonts w:eastAsiaTheme="minorEastAsia"/>
          <w:color w:val="000000" w:themeColor="text1"/>
          <w:lang w:val="en-US"/>
        </w:rPr>
        <w:t xml:space="preserve"> stimulation to be the most similar, followed by </w:t>
      </w:r>
      <w:r w:rsidRPr="00F02DAE">
        <w:rPr>
          <w:rFonts w:eastAsiaTheme="minorEastAsia"/>
          <w:i/>
          <w:color w:val="000000" w:themeColor="text1"/>
          <w:lang w:val="en-US"/>
        </w:rPr>
        <w:t>C. albicans</w:t>
      </w:r>
      <w:r w:rsidRPr="00F02DAE">
        <w:rPr>
          <w:rFonts w:eastAsiaTheme="minorEastAsia"/>
          <w:color w:val="000000" w:themeColor="text1"/>
          <w:lang w:val="en-US"/>
        </w:rPr>
        <w:t xml:space="preserve"> and LPS. We find LPS stimulation to induce the highest number of distinct upregulated pathways (N=34), representing functions in translation, responses to reactive oxygen species and various other functions in cellular responses and development (Figure 2A, Table S5 and S26).</w:t>
      </w:r>
    </w:p>
    <w:p w14:paraId="26C89D1F" w14:textId="77777777" w:rsidR="00D64683" w:rsidRPr="00F02DAE" w:rsidRDefault="00D64683" w:rsidP="00D64683">
      <w:pPr>
        <w:rPr>
          <w:rFonts w:eastAsiaTheme="minorEastAsia"/>
          <w:color w:val="000000" w:themeColor="text1"/>
          <w:lang w:val="en-US"/>
        </w:rPr>
      </w:pPr>
    </w:p>
    <w:p w14:paraId="794069D4"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Comparing the pathways induced by all four stimuli at both time points, we find the highest similarity between time points for </w:t>
      </w:r>
      <w:r w:rsidRPr="00F02DAE">
        <w:rPr>
          <w:rFonts w:eastAsiaTheme="minorEastAsia"/>
          <w:i/>
          <w:color w:val="000000" w:themeColor="text1"/>
          <w:lang w:val="en-US"/>
        </w:rPr>
        <w:t>S. aureus</w:t>
      </w:r>
      <w:r w:rsidRPr="00F02DAE">
        <w:rPr>
          <w:rFonts w:eastAsiaTheme="minorEastAsia"/>
          <w:color w:val="000000" w:themeColor="text1"/>
          <w:lang w:val="en-US"/>
        </w:rPr>
        <w:t xml:space="preserve"> stimulation (Jaccard index 0.54), whereas Poly(I:C) stimulation shows the lowest similarity (Jaccard index 0.46) (Figure 2C). We find the Poly(I:C)-induced pathways at both time points to be the most distinct from those in other stimulus conditions at the same time point (Jaccard index range 0.32-0.46 at 4 hours and 0.43-0.64 at 24 hours; Figure 2C). A</w:t>
      </w:r>
      <w:commentRangeStart w:id="7"/>
      <w:commentRangeStart w:id="8"/>
      <w:commentRangeStart w:id="9"/>
      <w:r w:rsidRPr="00F02DAE">
        <w:rPr>
          <w:rFonts w:eastAsiaTheme="minorEastAsia"/>
          <w:color w:val="000000" w:themeColor="text1"/>
          <w:lang w:val="en-US"/>
        </w:rPr>
        <w:t>dditionally, Poly(I:C) stimulation at either time point led to the fewest induced pathways of all stimuli (125 up- and 1 downregulated at 4 hours, 241 up- and 17 downregulated at 24 hours; Figure D, Table S5 and S26).</w:t>
      </w:r>
      <w:commentRangeEnd w:id="7"/>
      <w:r w:rsidRPr="00F02DAE">
        <w:rPr>
          <w:rStyle w:val="CommentReference"/>
          <w:lang w:val="en-US"/>
        </w:rPr>
        <w:commentReference w:id="7"/>
      </w:r>
      <w:commentRangeEnd w:id="8"/>
      <w:r w:rsidRPr="00F02DAE">
        <w:rPr>
          <w:rStyle w:val="CommentReference"/>
          <w:lang w:val="en-US"/>
        </w:rPr>
        <w:commentReference w:id="8"/>
      </w:r>
      <w:commentRangeEnd w:id="9"/>
      <w:r w:rsidRPr="00F02DAE">
        <w:rPr>
          <w:rStyle w:val="CommentReference"/>
          <w:lang w:val="en-US"/>
        </w:rPr>
        <w:commentReference w:id="9"/>
      </w:r>
      <w:r w:rsidRPr="00F02DAE">
        <w:rPr>
          <w:rFonts w:eastAsiaTheme="minorEastAsia"/>
          <w:color w:val="000000" w:themeColor="text1"/>
          <w:lang w:val="en-US"/>
        </w:rPr>
        <w:t xml:space="preserve"> While we previously found 24 hour LPS-stimulated samples to be the most distinct from other samples stimulated with other pathogens at this time point (Figure 1B and S9B), we did not find a striking difference in the induced pathways for this stimulus compared to the other stimuli (Figure 2C and S11A, Table S5 and S26). </w:t>
      </w:r>
    </w:p>
    <w:p w14:paraId="3728D35E" w14:textId="77777777" w:rsidR="00D64683" w:rsidRPr="00F02DAE" w:rsidRDefault="00D64683" w:rsidP="00D64683">
      <w:pPr>
        <w:rPr>
          <w:rFonts w:eastAsiaTheme="minorEastAsia"/>
          <w:color w:val="000000" w:themeColor="text1"/>
          <w:lang w:val="en-US"/>
        </w:rPr>
      </w:pPr>
    </w:p>
    <w:p w14:paraId="34417F76" w14:textId="77777777" w:rsidR="00D64683" w:rsidRPr="00F02DAE" w:rsidDel="006F08A8" w:rsidRDefault="00D64683" w:rsidP="00D64683">
      <w:pPr>
        <w:pStyle w:val="Heading6"/>
        <w:rPr>
          <w:lang w:val="en-US"/>
        </w:rPr>
      </w:pPr>
      <w:r w:rsidRPr="00F02DAE">
        <w:rPr>
          <w:lang w:val="en-US"/>
        </w:rPr>
        <w:t>Differential expression analysis</w:t>
      </w:r>
      <w:commentRangeStart w:id="10"/>
      <w:commentRangeStart w:id="11"/>
      <w:commentRangeEnd w:id="11"/>
      <w:r w:rsidRPr="00F02DAE">
        <w:rPr>
          <w:rStyle w:val="CommentReference"/>
          <w:lang w:val="en-US"/>
        </w:rPr>
        <w:commentReference w:id="11"/>
      </w:r>
      <w:commentRangeEnd w:id="10"/>
      <w:r w:rsidRPr="00F02DAE">
        <w:rPr>
          <w:rStyle w:val="CommentReference"/>
          <w:lang w:val="en-US"/>
        </w:rPr>
        <w:commentReference w:id="10"/>
      </w:r>
    </w:p>
    <w:p w14:paraId="4FC3A231"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We analyzed the genes differentially expressed in each of the four stimulus conditions at either time point, with RPMI medium as a control. We find that the 24 hour stimulation resulted in more DEGs than the 4 hour stimulation (mean N=1675.5 and N=379.8, Figure S13A). We find the DEGs at 4 hours include a higher fraction of known immune genes than the 24 hour DEGs (4hr up mean 41.3%, range 36.5-51.1%; 4hr down mean 27.2%, range 21.6-35.3%; 24hr up mean 34.4% range 31.3-37.9%; 24hr down mean 18.1%, range 14.2-27.8%; Figure S13A). Both the highest and lowest number of DEGs were found for 4 and 24 hour Poly(I:C) stimulation (N=2088 and N=45, Figure S13A, Table S8).</w:t>
      </w:r>
    </w:p>
    <w:p w14:paraId="1F3200DA" w14:textId="77777777" w:rsidR="00D64683" w:rsidRPr="00F02DAE" w:rsidRDefault="00D64683" w:rsidP="00D64683">
      <w:pPr>
        <w:rPr>
          <w:lang w:val="en-US"/>
        </w:rPr>
      </w:pPr>
    </w:p>
    <w:p w14:paraId="5C5776DF"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At the 4 hour time point, LPS and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show the most distinct DEGs (N=350, 40.1% and N=101, 11.6%), while these two conditions also share a high number of DEGs not found in the other conditions (N=133, 15.3%; Figure 3A, Table S8 and S28). We found 394 common upregulated DEGs at the 24 hour time point (11.9%; 326 upregulated, 82.7%; 68 downregulated, 17.3%). A high number of DEGs are specific to Poly(I:C) (N=636, 19.1%), overlapping between LPS,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and </w:t>
      </w:r>
      <w:r w:rsidRPr="00F02DAE">
        <w:rPr>
          <w:rFonts w:eastAsiaTheme="minorEastAsia"/>
          <w:i/>
          <w:color w:val="000000" w:themeColor="text1"/>
          <w:lang w:val="en-US"/>
        </w:rPr>
        <w:t xml:space="preserve">S. aureus </w:t>
      </w:r>
      <w:r w:rsidRPr="00F02DAE">
        <w:rPr>
          <w:rFonts w:eastAsiaTheme="minorEastAsia"/>
          <w:color w:val="000000" w:themeColor="text1"/>
          <w:lang w:val="en-US"/>
        </w:rPr>
        <w:t xml:space="preserve">(N=581, 17.5%), or specific to </w:t>
      </w:r>
      <w:r w:rsidRPr="00F02DAE">
        <w:rPr>
          <w:rFonts w:eastAsiaTheme="minorEastAsia"/>
          <w:i/>
          <w:color w:val="000000" w:themeColor="text1"/>
          <w:lang w:val="en-US"/>
        </w:rPr>
        <w:t xml:space="preserve">S. aureus </w:t>
      </w:r>
      <w:r w:rsidRPr="00F02DAE">
        <w:rPr>
          <w:rFonts w:eastAsiaTheme="minorEastAsia"/>
          <w:color w:val="000000" w:themeColor="text1"/>
          <w:lang w:val="en-US"/>
        </w:rPr>
        <w:t>stimulation (N=465, 14.0%, Figure 3B, Table S8 and S28), reflecting the pathogen clustering patterns identified previously (Figure 1C).</w:t>
      </w:r>
    </w:p>
    <w:p w14:paraId="22783463" w14:textId="77777777" w:rsidR="00D64683" w:rsidRPr="00F02DAE" w:rsidRDefault="00D64683" w:rsidP="00D64683">
      <w:pPr>
        <w:rPr>
          <w:lang w:val="en-US"/>
        </w:rPr>
      </w:pPr>
    </w:p>
    <w:p w14:paraId="787E789A" w14:textId="77777777" w:rsidR="00D64683" w:rsidRPr="00F02DAE" w:rsidRDefault="00D64683" w:rsidP="00D64683">
      <w:pPr>
        <w:pStyle w:val="Heading7"/>
        <w:rPr>
          <w:lang w:val="en-US"/>
        </w:rPr>
      </w:pPr>
      <w:r w:rsidRPr="00F02DAE">
        <w:rPr>
          <w:lang w:val="en-US"/>
        </w:rPr>
        <w:lastRenderedPageBreak/>
        <w:t>Core pathogen-stimulation DEGs</w:t>
      </w:r>
    </w:p>
    <w:p w14:paraId="26E5A674" w14:textId="77777777" w:rsidR="00D64683" w:rsidRPr="00F02DAE" w:rsidRDefault="00D64683" w:rsidP="00D64683">
      <w:pPr>
        <w:rPr>
          <w:rFonts w:eastAsiaTheme="minorEastAsia"/>
          <w:color w:val="000000" w:themeColor="text1"/>
          <w:lang w:val="en-US"/>
        </w:rPr>
      </w:pPr>
      <w:r w:rsidRPr="00F02DAE">
        <w:rPr>
          <w:rFonts w:eastAsiaTheme="minorEastAsia"/>
          <w:color w:val="000000" w:themeColor="text1"/>
          <w:lang w:val="en-US"/>
        </w:rPr>
        <w:t xml:space="preserve">At the 4 hour time point, LPS and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show the most distinct DEGs (N=350, 40.1% and N=101, 11.6%), while these two conditions also share a high number of DEGs not found in the other conditions (N=133, 15.3%; Figure 3A, Table S8 and S28). We found 394 common upregulated DEGs at the 24 hour time point (11.9%; 326 upregulated, 82.7%; 68 downregulated, 17.3%). A high number of DEGs are specific to Poly(I:C) (N=636, 19.1%), overlapping between LPS, </w:t>
      </w:r>
      <w:r w:rsidRPr="00F02DAE">
        <w:rPr>
          <w:rFonts w:eastAsiaTheme="minorEastAsia"/>
          <w:i/>
          <w:color w:val="000000" w:themeColor="text1"/>
          <w:lang w:val="en-US"/>
        </w:rPr>
        <w:t xml:space="preserve">C. albicans </w:t>
      </w:r>
      <w:r w:rsidRPr="00F02DAE">
        <w:rPr>
          <w:rFonts w:eastAsiaTheme="minorEastAsia"/>
          <w:color w:val="000000" w:themeColor="text1"/>
          <w:lang w:val="en-US"/>
        </w:rPr>
        <w:t xml:space="preserve">and </w:t>
      </w:r>
      <w:r w:rsidRPr="00F02DAE">
        <w:rPr>
          <w:rFonts w:eastAsiaTheme="minorEastAsia"/>
          <w:i/>
          <w:color w:val="000000" w:themeColor="text1"/>
          <w:lang w:val="en-US"/>
        </w:rPr>
        <w:t xml:space="preserve">S. aureus </w:t>
      </w:r>
      <w:r w:rsidRPr="00F02DAE">
        <w:rPr>
          <w:rFonts w:eastAsiaTheme="minorEastAsia"/>
          <w:color w:val="000000" w:themeColor="text1"/>
          <w:lang w:val="en-US"/>
        </w:rPr>
        <w:t xml:space="preserve">(N=581, 17.5%), or specific to </w:t>
      </w:r>
      <w:r w:rsidRPr="00F02DAE">
        <w:rPr>
          <w:rFonts w:eastAsiaTheme="minorEastAsia"/>
          <w:i/>
          <w:color w:val="000000" w:themeColor="text1"/>
          <w:lang w:val="en-US"/>
        </w:rPr>
        <w:t xml:space="preserve">S. aureus </w:t>
      </w:r>
      <w:r w:rsidRPr="00F02DAE">
        <w:rPr>
          <w:rFonts w:eastAsiaTheme="minorEastAsia"/>
          <w:color w:val="000000" w:themeColor="text1"/>
          <w:lang w:val="en-US"/>
        </w:rPr>
        <w:t>stimulation (N=465, 14.0%, Figure 3B, Table S8 and S28), reflecting the pathogen clustering patterns identified previously (Figure 1C).</w:t>
      </w:r>
    </w:p>
    <w:p w14:paraId="532F8961" w14:textId="77777777" w:rsidR="00D64683" w:rsidRPr="00F02DAE" w:rsidRDefault="00D64683" w:rsidP="00D64683">
      <w:pPr>
        <w:rPr>
          <w:lang w:val="en-US"/>
        </w:rPr>
      </w:pPr>
    </w:p>
    <w:p w14:paraId="61B634E3" w14:textId="77777777" w:rsidR="00D64683" w:rsidRPr="00F02DAE" w:rsidRDefault="00D64683" w:rsidP="00D64683">
      <w:pPr>
        <w:pStyle w:val="Heading3"/>
        <w:rPr>
          <w:lang w:val="en-US"/>
        </w:rPr>
      </w:pPr>
      <w:r w:rsidRPr="00F02DAE">
        <w:rPr>
          <w:lang w:val="en-US"/>
        </w:rPr>
        <w:t>References</w:t>
      </w:r>
    </w:p>
    <w:p w14:paraId="2617E2D3" w14:textId="77777777" w:rsidR="00D64683" w:rsidRPr="00F02DAE" w:rsidRDefault="00D64683" w:rsidP="00D64683">
      <w:pPr>
        <w:pStyle w:val="Bibliography"/>
        <w:rPr>
          <w:rFonts w:ascii="Aptos"/>
          <w:lang w:val="en-US"/>
        </w:rPr>
      </w:pPr>
      <w:r w:rsidRPr="00F02DAE">
        <w:rPr>
          <w:lang w:val="en-US"/>
        </w:rPr>
        <w:fldChar w:fldCharType="begin"/>
      </w:r>
      <w:r w:rsidRPr="00F02DAE">
        <w:rPr>
          <w:lang w:val="en-US"/>
        </w:rPr>
        <w:instrText xml:space="preserve"> ADDIN ZOTERO_BIBL {"uncited":[],"omitted":[],"custom":[]} CSL_BIBLIOGRAPHY </w:instrText>
      </w:r>
      <w:r w:rsidRPr="00F02DAE">
        <w:rPr>
          <w:lang w:val="en-US"/>
        </w:rPr>
        <w:fldChar w:fldCharType="separate"/>
      </w:r>
      <w:r w:rsidRPr="00F02DAE">
        <w:rPr>
          <w:rFonts w:ascii="Aptos"/>
          <w:lang w:val="en-US"/>
        </w:rPr>
        <w:t>1.</w:t>
      </w:r>
      <w:r w:rsidRPr="00F02DAE">
        <w:rPr>
          <w:rFonts w:ascii="Aptos"/>
          <w:lang w:val="en-US"/>
        </w:rPr>
        <w:tab/>
        <w:t xml:space="preserve">Harrison GF, Sanz J, Boulais J, Mina MJ, Grenier JC, Leng Y, et al. Natural selection contributed to immunological differences between hunter-gatherers and agriculturalists. Nature Ecology and Evolution. 2019;3(8):1253–64. </w:t>
      </w:r>
    </w:p>
    <w:p w14:paraId="7D6583E0" w14:textId="77777777" w:rsidR="00D64683" w:rsidRPr="00F02DAE" w:rsidRDefault="00D64683" w:rsidP="00D64683">
      <w:pPr>
        <w:pStyle w:val="Bibliography"/>
        <w:rPr>
          <w:rFonts w:ascii="Aptos"/>
          <w:lang w:val="en-US"/>
        </w:rPr>
      </w:pPr>
      <w:r w:rsidRPr="00F02DAE">
        <w:rPr>
          <w:rFonts w:ascii="Aptos"/>
          <w:lang w:val="en-US"/>
        </w:rPr>
        <w:t>2.</w:t>
      </w:r>
      <w:r w:rsidRPr="00F02DAE">
        <w:rPr>
          <w:rFonts w:ascii="Aptos"/>
          <w:lang w:val="en-US"/>
        </w:rPr>
        <w:tab/>
        <w:t xml:space="preserve">Corley SM, Troy NM, Bosco A, Wilkins MR. QuantSeq. 3’ Sequencing combined with Salmon provides a fast, reliable approach for high throughput RNA expression analysis. Scientific Reports. 2019;9(1):1–15. </w:t>
      </w:r>
    </w:p>
    <w:p w14:paraId="3A8136AA" w14:textId="77777777" w:rsidR="00D64683" w:rsidRPr="00F02DAE" w:rsidRDefault="00D64683" w:rsidP="00D64683">
      <w:pPr>
        <w:pStyle w:val="Bibliography"/>
        <w:rPr>
          <w:rFonts w:ascii="Aptos"/>
          <w:lang w:val="en-US"/>
        </w:rPr>
      </w:pPr>
      <w:r w:rsidRPr="00F02DAE">
        <w:rPr>
          <w:rFonts w:ascii="Aptos"/>
          <w:lang w:val="en-US"/>
        </w:rPr>
        <w:t>3.</w:t>
      </w:r>
      <w:r w:rsidRPr="00F02DAE">
        <w:rPr>
          <w:rFonts w:ascii="Aptos"/>
          <w:lang w:val="en-US"/>
        </w:rPr>
        <w:tab/>
        <w:t xml:space="preserve">Bruno M, Kersten S, Bain JM, Jaeger M, Rosati D, Kruppa MD, et al. Transcriptional and functional insights into the host immune response against the emerging fungal pathogen Candida auris. Nature Microbiology. 2020;5(12):1516–31. </w:t>
      </w:r>
    </w:p>
    <w:p w14:paraId="0A1AEF34" w14:textId="77777777" w:rsidR="00D64683" w:rsidRPr="00F02DAE" w:rsidRDefault="00D64683" w:rsidP="00D64683">
      <w:pPr>
        <w:pStyle w:val="Bibliography"/>
        <w:rPr>
          <w:rFonts w:ascii="Aptos"/>
          <w:lang w:val="en-US"/>
        </w:rPr>
      </w:pPr>
      <w:r w:rsidRPr="00F02DAE">
        <w:rPr>
          <w:rFonts w:ascii="Aptos"/>
          <w:lang w:val="en-US"/>
        </w:rPr>
        <w:t>4.</w:t>
      </w:r>
      <w:r w:rsidRPr="00F02DAE">
        <w:rPr>
          <w:rFonts w:ascii="Aptos"/>
          <w:lang w:val="en-US"/>
        </w:rPr>
        <w:tab/>
        <w:t xml:space="preserve">Bruno M, Dewi IMW, Matzaraki V, ter Horst R, Pekmezovic M, Rösler B, et al. Comparative host transcriptome in response to pathogenic fungi identifies common and species-specific transcriptional antifungal host response pathways. Computational and Structural Biotechnology Journal. 2021;19:647–63. </w:t>
      </w:r>
    </w:p>
    <w:p w14:paraId="46575064" w14:textId="77777777" w:rsidR="00D64683" w:rsidRPr="00F02DAE" w:rsidRDefault="00D64683" w:rsidP="00D64683">
      <w:pPr>
        <w:rPr>
          <w:lang w:val="en-US"/>
        </w:rPr>
      </w:pPr>
      <w:r w:rsidRPr="00F02DAE">
        <w:rPr>
          <w:lang w:val="en-US"/>
        </w:rPr>
        <w:fldChar w:fldCharType="end"/>
      </w:r>
    </w:p>
    <w:p w14:paraId="13927DDB" w14:textId="7C618C98" w:rsidR="00E40198" w:rsidRPr="00F02DAE" w:rsidRDefault="00E40198" w:rsidP="00C55889">
      <w:pPr>
        <w:rPr>
          <w:lang w:val="en-US"/>
        </w:rPr>
      </w:pPr>
    </w:p>
    <w:sectPr w:rsidR="00E40198" w:rsidRPr="00F02DA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Hoen, Peter-Bram 't" w:date="2025-03-15T15:53:00Z" w:initials="HP">
    <w:p w14:paraId="1EB3F681" w14:textId="77777777" w:rsidR="00D64683" w:rsidRDefault="00D64683" w:rsidP="00D64683">
      <w:pPr>
        <w:pStyle w:val="CommentText"/>
      </w:pPr>
      <w:r>
        <w:rPr>
          <w:rStyle w:val="CommentReference"/>
        </w:rPr>
        <w:annotationRef/>
      </w:r>
      <w:r w:rsidRPr="434AC10C">
        <w:t>You have already discussed the results of the validation with external datasets above</w:t>
      </w:r>
    </w:p>
  </w:comment>
  <w:comment w:id="1" w:author="Vorsteveld, Emil" w:date="2025-03-17T09:38:00Z" w:initials="EV">
    <w:p w14:paraId="79047519" w14:textId="77777777" w:rsidR="00D64683" w:rsidRDefault="00D64683" w:rsidP="00D64683">
      <w:r>
        <w:rPr>
          <w:rStyle w:val="CommentReference"/>
        </w:rPr>
        <w:annotationRef/>
      </w:r>
      <w:r>
        <w:rPr>
          <w:color w:val="000000"/>
          <w:sz w:val="20"/>
          <w:szCs w:val="20"/>
        </w:rPr>
        <w:t>Yes, this is the full section I wrote on the validation. It is a bit long, and not that interesting we thought, and it is therefore a supplemental result. We could also leave it out</w:t>
      </w:r>
    </w:p>
  </w:comment>
  <w:comment w:id="2" w:author="Hoen, Peter-Bram 't" w:date="2025-03-15T14:13:00Z" w:initials="HP">
    <w:p w14:paraId="3B0D2FCD" w14:textId="77777777" w:rsidR="00D64683" w:rsidRDefault="00D64683" w:rsidP="00D64683">
      <w:pPr>
        <w:pStyle w:val="CommentText"/>
      </w:pPr>
      <w:r>
        <w:rPr>
          <w:rStyle w:val="CommentReference"/>
        </w:rPr>
        <w:annotationRef/>
      </w:r>
      <w:r w:rsidRPr="1D181484">
        <w:t>I guess there is lot of redundancy in the biological processes analysed. Because 477 is a high percentage of all biological processes annotated</w:t>
      </w:r>
    </w:p>
  </w:comment>
  <w:comment w:id="3" w:author="Hoen, Peter-Bram 't" w:date="2025-03-15T14:14:00Z" w:initials="HP">
    <w:p w14:paraId="03EF9EB9" w14:textId="77777777" w:rsidR="00D64683" w:rsidRDefault="00D64683" w:rsidP="00D64683">
      <w:pPr>
        <w:pStyle w:val="CommentText"/>
      </w:pPr>
      <w:r>
        <w:rPr>
          <w:rStyle w:val="CommentReference"/>
        </w:rPr>
        <w:annotationRef/>
      </w:r>
      <w:r w:rsidRPr="16329B81">
        <w:t>I see only 1 gene set downreguated in total (If I interpret the figure correctly)</w:t>
      </w:r>
    </w:p>
  </w:comment>
  <w:comment w:id="4" w:author="Vorsteveld, Emil" w:date="2025-03-17T09:29:00Z" w:initials="EV">
    <w:p w14:paraId="1AA8CB1E" w14:textId="77777777" w:rsidR="00D64683" w:rsidRDefault="00D64683" w:rsidP="00D64683">
      <w:r>
        <w:rPr>
          <w:rStyle w:val="CommentReference"/>
        </w:rPr>
        <w:annotationRef/>
      </w:r>
      <w:r>
        <w:rPr>
          <w:color w:val="000000"/>
          <w:sz w:val="20"/>
          <w:szCs w:val="20"/>
        </w:rPr>
        <w:t>It’s 3 for candida, of which 1 overlaps with s aureus and LPS.</w:t>
      </w:r>
    </w:p>
  </w:comment>
  <w:comment w:id="5" w:author="Hoen, Peter-Bram 't" w:date="2025-03-15T14:28:00Z" w:initials="HP">
    <w:p w14:paraId="5885024F" w14:textId="77777777" w:rsidR="00D64683" w:rsidRDefault="00D64683" w:rsidP="00D64683">
      <w:pPr>
        <w:pStyle w:val="CommentText"/>
      </w:pPr>
      <w:r>
        <w:rPr>
          <w:rStyle w:val="CommentReference"/>
        </w:rPr>
        <w:annotationRef/>
      </w:r>
      <w:r w:rsidRPr="7CBDF172">
        <w:t>would you not expect that this is also induced by polyI:polyC?</w:t>
      </w:r>
    </w:p>
  </w:comment>
  <w:comment w:id="6" w:author="Vorsteveld, Emil" w:date="2025-03-17T09:28:00Z" w:initials="EV">
    <w:p w14:paraId="01B66453" w14:textId="77777777" w:rsidR="00D64683" w:rsidRDefault="00D64683" w:rsidP="00D64683">
      <w:r>
        <w:rPr>
          <w:rStyle w:val="CommentReference"/>
        </w:rPr>
        <w:annotationRef/>
      </w:r>
      <w:r>
        <w:rPr>
          <w:color w:val="000000"/>
          <w:sz w:val="20"/>
          <w:szCs w:val="20"/>
        </w:rPr>
        <w:t xml:space="preserve">Yes I would have expected that. However, 4hr polyic stimulation did not result in many DEGs. </w:t>
      </w:r>
    </w:p>
  </w:comment>
  <w:comment w:id="7" w:author="Hoen, Peter-Bram 't" w:date="2025-03-15T14:34:00Z" w:initials="HP">
    <w:p w14:paraId="4D336C8A" w14:textId="77777777" w:rsidR="00D64683" w:rsidRDefault="00D64683" w:rsidP="00D64683">
      <w:pPr>
        <w:pStyle w:val="CommentText"/>
      </w:pPr>
      <w:r>
        <w:rPr>
          <w:rStyle w:val="CommentReference"/>
        </w:rPr>
        <w:annotationRef/>
      </w:r>
      <w:r w:rsidRPr="35D45518">
        <w:t>So, does it mean that that polyI:polyC is less strong of a stimulus than the others or is there something specific to polyI:polyC?</w:t>
      </w:r>
    </w:p>
  </w:comment>
  <w:comment w:id="8" w:author="Vorsteveld, Emil" w:date="2025-03-17T09:31:00Z" w:initials="EV">
    <w:p w14:paraId="48D7C04D" w14:textId="77777777" w:rsidR="00D64683" w:rsidRDefault="00D64683" w:rsidP="00D64683">
      <w:r>
        <w:rPr>
          <w:rStyle w:val="CommentReference"/>
        </w:rPr>
        <w:annotationRef/>
      </w:r>
      <w:r>
        <w:rPr>
          <w:color w:val="000000"/>
          <w:sz w:val="20"/>
          <w:szCs w:val="20"/>
        </w:rPr>
        <w:t xml:space="preserve">That is what we concluded indeed. It also seems to be the most distinct. </w:t>
      </w:r>
    </w:p>
  </w:comment>
  <w:comment w:id="9" w:author="Hoischen, Alexander" w:date="2025-03-19T08:56:00Z" w:initials="HA">
    <w:p w14:paraId="17F93679" w14:textId="77777777" w:rsidR="00D64683" w:rsidRDefault="00D64683" w:rsidP="00D64683">
      <w:pPr>
        <w:pStyle w:val="CommentText"/>
      </w:pPr>
      <w:r>
        <w:rPr>
          <w:rStyle w:val="CommentReference"/>
        </w:rPr>
        <w:annotationRef/>
      </w:r>
      <w:r w:rsidRPr="544884BB">
        <w:t>Good to get opinion of @Mihai here.</w:t>
      </w:r>
    </w:p>
  </w:comment>
  <w:comment w:id="11" w:author="Hoen, Peter-Bram 't" w:date="2025-03-15T14:50:00Z" w:initials="HP">
    <w:p w14:paraId="4EAB7408" w14:textId="77777777" w:rsidR="00D64683" w:rsidRDefault="00D64683" w:rsidP="00D64683">
      <w:pPr>
        <w:pStyle w:val="CommentText"/>
      </w:pPr>
      <w:r>
        <w:rPr>
          <w:rStyle w:val="CommentReference"/>
        </w:rPr>
        <w:annotationRef/>
      </w:r>
      <w:r w:rsidRPr="53103B97">
        <w:t>Is is more common to discuss gene level analysis before pathway analysis</w:t>
      </w:r>
    </w:p>
  </w:comment>
  <w:comment w:id="10" w:author="Vorsteveld, Emil" w:date="2025-03-17T09:33:00Z" w:initials="EV">
    <w:p w14:paraId="228F39F7" w14:textId="77777777" w:rsidR="00D64683" w:rsidRDefault="00D64683" w:rsidP="00D64683">
      <w:r>
        <w:rPr>
          <w:rStyle w:val="CommentReference"/>
        </w:rPr>
        <w:annotationRef/>
      </w:r>
      <w:r>
        <w:rPr>
          <w:color w:val="000000"/>
          <w:sz w:val="20"/>
          <w:szCs w:val="20"/>
        </w:rPr>
        <w:t>I chose to do PCA-&gt;pathway-&gt;gene because we want to discuss some of the uncharacterized genes in the e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EB3F681" w15:done="1"/>
  <w15:commentEx w15:paraId="79047519" w15:paraIdParent="1EB3F681" w15:done="1"/>
  <w15:commentEx w15:paraId="3B0D2FCD" w15:done="1"/>
  <w15:commentEx w15:paraId="03EF9EB9" w15:done="1"/>
  <w15:commentEx w15:paraId="1AA8CB1E" w15:paraIdParent="03EF9EB9" w15:done="1"/>
  <w15:commentEx w15:paraId="5885024F" w15:done="1"/>
  <w15:commentEx w15:paraId="01B66453" w15:paraIdParent="5885024F" w15:done="1"/>
  <w15:commentEx w15:paraId="4D336C8A" w15:done="1"/>
  <w15:commentEx w15:paraId="48D7C04D" w15:paraIdParent="4D336C8A" w15:done="1"/>
  <w15:commentEx w15:paraId="17F93679" w15:paraIdParent="4D336C8A" w15:done="1"/>
  <w15:commentEx w15:paraId="4EAB7408" w15:done="1"/>
  <w15:commentEx w15:paraId="228F39F7" w15:paraIdParent="4EAB740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1DD6763" w16cex:dateUtc="2025-03-15T14:53:00Z"/>
  <w16cex:commentExtensible w16cex:durableId="67A64534" w16cex:dateUtc="2025-03-17T08:38:00Z"/>
  <w16cex:commentExtensible w16cex:durableId="7508F960" w16cex:dateUtc="2025-03-15T13:13:00Z"/>
  <w16cex:commentExtensible w16cex:durableId="11C5056A" w16cex:dateUtc="2025-03-15T13:14:00Z"/>
  <w16cex:commentExtensible w16cex:durableId="44767400" w16cex:dateUtc="2025-03-17T08:29:00Z"/>
  <w16cex:commentExtensible w16cex:durableId="202B6C6E" w16cex:dateUtc="2025-03-15T13:28:00Z"/>
  <w16cex:commentExtensible w16cex:durableId="2D31FB87" w16cex:dateUtc="2025-03-17T08:28:00Z"/>
  <w16cex:commentExtensible w16cex:durableId="7EDFDE48" w16cex:dateUtc="2025-03-15T13:34:00Z"/>
  <w16cex:commentExtensible w16cex:durableId="4AD1150A" w16cex:dateUtc="2025-03-17T08:31:00Z"/>
  <w16cex:commentExtensible w16cex:durableId="50B81D3B" w16cex:dateUtc="2025-03-19T07:56:00Z"/>
  <w16cex:commentExtensible w16cex:durableId="0DA6910B" w16cex:dateUtc="2025-03-15T13:50:00Z"/>
  <w16cex:commentExtensible w16cex:durableId="71236BB5" w16cex:dateUtc="2025-03-17T08: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EB3F681" w16cid:durableId="21DD6763"/>
  <w16cid:commentId w16cid:paraId="79047519" w16cid:durableId="67A64534"/>
  <w16cid:commentId w16cid:paraId="3B0D2FCD" w16cid:durableId="7508F960"/>
  <w16cid:commentId w16cid:paraId="03EF9EB9" w16cid:durableId="11C5056A"/>
  <w16cid:commentId w16cid:paraId="1AA8CB1E" w16cid:durableId="44767400"/>
  <w16cid:commentId w16cid:paraId="5885024F" w16cid:durableId="202B6C6E"/>
  <w16cid:commentId w16cid:paraId="01B66453" w16cid:durableId="2D31FB87"/>
  <w16cid:commentId w16cid:paraId="4D336C8A" w16cid:durableId="7EDFDE48"/>
  <w16cid:commentId w16cid:paraId="48D7C04D" w16cid:durableId="4AD1150A"/>
  <w16cid:commentId w16cid:paraId="17F93679" w16cid:durableId="50B81D3B"/>
  <w16cid:commentId w16cid:paraId="4EAB7408" w16cid:durableId="0DA6910B"/>
  <w16cid:commentId w16cid:paraId="228F39F7" w16cid:durableId="71236B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oen, Peter-Bram 't">
    <w15:presenceInfo w15:providerId="AD" w15:userId="S::peter-bram.thoen@radboudumc.nl::a69f540a-6a6f-42af-a869-f971dd4ec4d3"/>
  </w15:person>
  <w15:person w15:author="Vorsteveld, Emil">
    <w15:presenceInfo w15:providerId="AD" w15:userId="S::Emil.Vorsteveld@radboudumc.nl::bc0ba57b-6ec0-4081-81cf-a71345377d75"/>
  </w15:person>
  <w15:person w15:author="Hoischen, Alexander">
    <w15:presenceInfo w15:providerId="AD" w15:userId="S::alexander.hoischen@radboudumc.nl::635e1aa8-f42d-41dd-99b7-e56528f009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889"/>
    <w:rsid w:val="00105D3A"/>
    <w:rsid w:val="0030173B"/>
    <w:rsid w:val="005161FC"/>
    <w:rsid w:val="005836D1"/>
    <w:rsid w:val="006367F7"/>
    <w:rsid w:val="00690B95"/>
    <w:rsid w:val="00733EF2"/>
    <w:rsid w:val="008F4D17"/>
    <w:rsid w:val="00981D7D"/>
    <w:rsid w:val="00986379"/>
    <w:rsid w:val="009D0F3D"/>
    <w:rsid w:val="00AD7C04"/>
    <w:rsid w:val="00AE2A67"/>
    <w:rsid w:val="00B15713"/>
    <w:rsid w:val="00B35A88"/>
    <w:rsid w:val="00B47084"/>
    <w:rsid w:val="00B6388A"/>
    <w:rsid w:val="00C55889"/>
    <w:rsid w:val="00C60233"/>
    <w:rsid w:val="00CF28BD"/>
    <w:rsid w:val="00D0294A"/>
    <w:rsid w:val="00D60E1F"/>
    <w:rsid w:val="00D64683"/>
    <w:rsid w:val="00E40198"/>
    <w:rsid w:val="00E97F3C"/>
    <w:rsid w:val="00EA2301"/>
    <w:rsid w:val="00EB7D45"/>
    <w:rsid w:val="00F003F8"/>
    <w:rsid w:val="00F02DAE"/>
    <w:rsid w:val="00F17FDE"/>
    <w:rsid w:val="00FC1783"/>
    <w:rsid w:val="00FE1E3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5E6914E"/>
  <w15:chartTrackingRefBased/>
  <w15:docId w15:val="{974A28F7-D3A2-AD4F-A097-0586B70E5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hapter title"/>
    <w:basedOn w:val="Normal"/>
    <w:next w:val="Normal"/>
    <w:link w:val="Heading1Char"/>
    <w:uiPriority w:val="9"/>
    <w:qFormat/>
    <w:rsid w:val="006367F7"/>
    <w:pPr>
      <w:keepNext/>
      <w:keepLines/>
      <w:spacing w:before="360" w:after="80"/>
      <w:outlineLvl w:val="0"/>
    </w:pPr>
    <w:rPr>
      <w:rFonts w:asciiTheme="majorHAnsi" w:eastAsiaTheme="majorEastAsia" w:hAnsiTheme="majorHAnsi" w:cstheme="majorBidi"/>
      <w:color w:val="0F4761" w:themeColor="accent1" w:themeShade="BF"/>
      <w:sz w:val="52"/>
      <w:szCs w:val="40"/>
    </w:rPr>
  </w:style>
  <w:style w:type="paragraph" w:styleId="Heading2">
    <w:name w:val="heading 2"/>
    <w:aliases w:val="H2 w newpage"/>
    <w:basedOn w:val="Normal"/>
    <w:next w:val="Normal"/>
    <w:link w:val="Heading2Char"/>
    <w:uiPriority w:val="9"/>
    <w:unhideWhenUsed/>
    <w:qFormat/>
    <w:rsid w:val="00636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2 2 wo newpage"/>
    <w:basedOn w:val="Normal"/>
    <w:next w:val="Normal"/>
    <w:link w:val="Heading3Char"/>
    <w:uiPriority w:val="9"/>
    <w:unhideWhenUsed/>
    <w:qFormat/>
    <w:rsid w:val="006367F7"/>
    <w:pPr>
      <w:keepNext/>
      <w:keepLines/>
      <w:spacing w:before="240" w:after="240"/>
      <w:outlineLvl w:val="2"/>
    </w:pPr>
    <w:rPr>
      <w:rFonts w:eastAsiaTheme="majorEastAsia" w:cstheme="majorBidi"/>
      <w:color w:val="0F4761" w:themeColor="accent1" w:themeShade="BF"/>
      <w:sz w:val="32"/>
      <w:szCs w:val="28"/>
    </w:rPr>
  </w:style>
  <w:style w:type="paragraph" w:styleId="Heading4">
    <w:name w:val="heading 4"/>
    <w:aliases w:val="Paragraph"/>
    <w:basedOn w:val="Normal"/>
    <w:next w:val="Normal"/>
    <w:link w:val="Heading4Char"/>
    <w:uiPriority w:val="9"/>
    <w:unhideWhenUsed/>
    <w:qFormat/>
    <w:rsid w:val="006367F7"/>
    <w:pPr>
      <w:keepNext/>
      <w:keepLines/>
      <w:spacing w:before="80" w:after="40"/>
      <w:outlineLvl w:val="3"/>
    </w:pPr>
    <w:rPr>
      <w:rFonts w:eastAsiaTheme="majorEastAsia" w:cstheme="majorBidi"/>
      <w:i/>
      <w:iCs/>
      <w:color w:val="0F4761" w:themeColor="accent1" w:themeShade="BF"/>
      <w:sz w:val="20"/>
    </w:rPr>
  </w:style>
  <w:style w:type="paragraph" w:styleId="Heading5">
    <w:name w:val="heading 5"/>
    <w:basedOn w:val="Normal"/>
    <w:next w:val="Normal"/>
    <w:link w:val="Heading5Char"/>
    <w:uiPriority w:val="9"/>
    <w:unhideWhenUsed/>
    <w:qFormat/>
    <w:rsid w:val="006367F7"/>
    <w:pPr>
      <w:keepNext/>
      <w:keepLines/>
      <w:spacing w:before="80" w:after="40"/>
      <w:outlineLvl w:val="4"/>
    </w:pPr>
    <w:rPr>
      <w:rFonts w:eastAsiaTheme="majorEastAsia" w:cstheme="majorBidi"/>
      <w:color w:val="0F4761" w:themeColor="accent1" w:themeShade="BF"/>
      <w:sz w:val="32"/>
      <w:szCs w:val="32"/>
    </w:rPr>
  </w:style>
  <w:style w:type="paragraph" w:styleId="Heading6">
    <w:name w:val="heading 6"/>
    <w:basedOn w:val="Normal"/>
    <w:next w:val="Normal"/>
    <w:link w:val="Heading6Char"/>
    <w:uiPriority w:val="9"/>
    <w:unhideWhenUsed/>
    <w:qFormat/>
    <w:rsid w:val="006367F7"/>
    <w:pPr>
      <w:keepNext/>
      <w:keepLines/>
      <w:spacing w:before="40"/>
      <w:outlineLvl w:val="5"/>
    </w:pPr>
    <w:rPr>
      <w:rFonts w:eastAsiaTheme="majorEastAsia" w:cstheme="majorBidi"/>
      <w:iCs/>
      <w:color w:val="000000" w:themeColor="text1"/>
      <w:sz w:val="22"/>
    </w:rPr>
  </w:style>
  <w:style w:type="paragraph" w:styleId="Heading7">
    <w:name w:val="heading 7"/>
    <w:basedOn w:val="Normal"/>
    <w:next w:val="Normal"/>
    <w:link w:val="Heading7Char"/>
    <w:uiPriority w:val="9"/>
    <w:unhideWhenUsed/>
    <w:qFormat/>
    <w:rsid w:val="006367F7"/>
    <w:pPr>
      <w:keepNext/>
      <w:keepLines/>
      <w:spacing w:before="40"/>
      <w:outlineLvl w:val="6"/>
    </w:pPr>
    <w:rPr>
      <w:rFonts w:eastAsiaTheme="majorEastAsia" w:cstheme="majorBidi"/>
      <w:color w:val="595959" w:themeColor="text1" w:themeTint="A6"/>
      <w:sz w:val="20"/>
    </w:rPr>
  </w:style>
  <w:style w:type="paragraph" w:styleId="Heading8">
    <w:name w:val="heading 8"/>
    <w:basedOn w:val="Normal"/>
    <w:next w:val="Normal"/>
    <w:link w:val="Heading8Char"/>
    <w:uiPriority w:val="9"/>
    <w:semiHidden/>
    <w:unhideWhenUsed/>
    <w:qFormat/>
    <w:rsid w:val="006367F7"/>
    <w:pPr>
      <w:keepNext/>
      <w:keepLines/>
      <w:outlineLvl w:val="7"/>
    </w:pPr>
    <w:rPr>
      <w:rFonts w:eastAsiaTheme="majorEastAsia" w:cstheme="majorBidi"/>
      <w:i/>
      <w:iCs/>
      <w:color w:val="272727" w:themeColor="text1" w:themeTint="D8"/>
      <w:sz w:val="20"/>
    </w:rPr>
  </w:style>
  <w:style w:type="paragraph" w:styleId="Heading9">
    <w:name w:val="heading 9"/>
    <w:basedOn w:val="Normal"/>
    <w:next w:val="Normal"/>
    <w:link w:val="Heading9Char"/>
    <w:uiPriority w:val="9"/>
    <w:semiHidden/>
    <w:unhideWhenUsed/>
    <w:qFormat/>
    <w:rsid w:val="00C558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uiPriority w:val="9"/>
    <w:rsid w:val="006367F7"/>
    <w:rPr>
      <w:rFonts w:asciiTheme="majorHAnsi" w:eastAsiaTheme="majorEastAsia" w:hAnsiTheme="majorHAnsi" w:cstheme="majorBidi"/>
      <w:color w:val="0F4761" w:themeColor="accent1" w:themeShade="BF"/>
      <w:sz w:val="52"/>
      <w:szCs w:val="40"/>
    </w:rPr>
  </w:style>
  <w:style w:type="character" w:customStyle="1" w:styleId="Heading2Char">
    <w:name w:val="Heading 2 Char"/>
    <w:aliases w:val="H2 w newpage Char"/>
    <w:basedOn w:val="DefaultParagraphFont"/>
    <w:link w:val="Heading2"/>
    <w:uiPriority w:val="9"/>
    <w:rsid w:val="006367F7"/>
    <w:rPr>
      <w:rFonts w:asciiTheme="majorHAnsi" w:eastAsiaTheme="majorEastAsia" w:hAnsiTheme="majorHAnsi" w:cstheme="majorBidi"/>
      <w:color w:val="0F4761" w:themeColor="accent1" w:themeShade="BF"/>
      <w:sz w:val="32"/>
      <w:szCs w:val="32"/>
    </w:rPr>
  </w:style>
  <w:style w:type="paragraph" w:customStyle="1" w:styleId="Heading2b">
    <w:name w:val="Heading 2b"/>
    <w:basedOn w:val="Heading2"/>
    <w:qFormat/>
    <w:rsid w:val="006367F7"/>
    <w:pPr>
      <w:keepNext w:val="0"/>
      <w:keepLines w:val="0"/>
      <w:pageBreakBefore/>
      <w:numPr>
        <w:ilvl w:val="1"/>
      </w:numPr>
      <w:spacing w:before="480" w:after="360"/>
    </w:pPr>
    <w:rPr>
      <w:rFonts w:asciiTheme="minorHAnsi" w:eastAsiaTheme="minorEastAsia" w:hAnsiTheme="minorHAnsi" w:cstheme="minorHAnsi"/>
      <w:color w:val="000000" w:themeColor="text1"/>
      <w:spacing w:val="15"/>
      <w:szCs w:val="36"/>
      <w:lang w:val="en-US"/>
    </w:rPr>
  </w:style>
  <w:style w:type="character" w:customStyle="1" w:styleId="Heading3Char">
    <w:name w:val="Heading 3 Char"/>
    <w:aliases w:val="H2 2 wo newpage Char"/>
    <w:basedOn w:val="DefaultParagraphFont"/>
    <w:link w:val="Heading3"/>
    <w:uiPriority w:val="9"/>
    <w:rsid w:val="006367F7"/>
    <w:rPr>
      <w:rFonts w:eastAsiaTheme="majorEastAsia" w:cstheme="majorBidi"/>
      <w:color w:val="0F4761" w:themeColor="accent1" w:themeShade="BF"/>
      <w:sz w:val="32"/>
      <w:szCs w:val="28"/>
    </w:rPr>
  </w:style>
  <w:style w:type="character" w:customStyle="1" w:styleId="Heading4Char">
    <w:name w:val="Heading 4 Char"/>
    <w:aliases w:val="Paragraph Char"/>
    <w:basedOn w:val="DefaultParagraphFont"/>
    <w:link w:val="Heading4"/>
    <w:uiPriority w:val="9"/>
    <w:rsid w:val="006367F7"/>
    <w:rPr>
      <w:rFonts w:eastAsiaTheme="majorEastAsia" w:cstheme="majorBidi"/>
      <w:i/>
      <w:iCs/>
      <w:color w:val="0F4761" w:themeColor="accent1" w:themeShade="BF"/>
      <w:sz w:val="20"/>
    </w:rPr>
  </w:style>
  <w:style w:type="character" w:customStyle="1" w:styleId="Heading5Char">
    <w:name w:val="Heading 5 Char"/>
    <w:basedOn w:val="DefaultParagraphFont"/>
    <w:link w:val="Heading5"/>
    <w:uiPriority w:val="9"/>
    <w:rsid w:val="006367F7"/>
    <w:rPr>
      <w:rFonts w:eastAsiaTheme="majorEastAsia" w:cstheme="majorBidi"/>
      <w:color w:val="0F4761" w:themeColor="accent1" w:themeShade="BF"/>
      <w:sz w:val="32"/>
      <w:szCs w:val="32"/>
    </w:rPr>
  </w:style>
  <w:style w:type="character" w:customStyle="1" w:styleId="Heading6Char">
    <w:name w:val="Heading 6 Char"/>
    <w:basedOn w:val="DefaultParagraphFont"/>
    <w:link w:val="Heading6"/>
    <w:uiPriority w:val="9"/>
    <w:rsid w:val="006367F7"/>
    <w:rPr>
      <w:rFonts w:eastAsiaTheme="majorEastAsia" w:cstheme="majorBidi"/>
      <w:iCs/>
      <w:color w:val="000000" w:themeColor="text1"/>
      <w:sz w:val="22"/>
    </w:rPr>
  </w:style>
  <w:style w:type="character" w:customStyle="1" w:styleId="Heading7Char">
    <w:name w:val="Heading 7 Char"/>
    <w:basedOn w:val="DefaultParagraphFont"/>
    <w:link w:val="Heading7"/>
    <w:uiPriority w:val="9"/>
    <w:rsid w:val="006367F7"/>
    <w:rPr>
      <w:rFonts w:eastAsiaTheme="majorEastAsia" w:cstheme="majorBidi"/>
      <w:color w:val="595959" w:themeColor="text1" w:themeTint="A6"/>
      <w:sz w:val="20"/>
    </w:rPr>
  </w:style>
  <w:style w:type="character" w:customStyle="1" w:styleId="Heading8Char">
    <w:name w:val="Heading 8 Char"/>
    <w:basedOn w:val="DefaultParagraphFont"/>
    <w:link w:val="Heading8"/>
    <w:uiPriority w:val="9"/>
    <w:semiHidden/>
    <w:rsid w:val="006367F7"/>
    <w:rPr>
      <w:rFonts w:eastAsiaTheme="majorEastAsia" w:cstheme="majorBidi"/>
      <w:i/>
      <w:iCs/>
      <w:color w:val="272727" w:themeColor="text1" w:themeTint="D8"/>
      <w:sz w:val="20"/>
    </w:rPr>
  </w:style>
  <w:style w:type="character" w:customStyle="1" w:styleId="Heading9Char">
    <w:name w:val="Heading 9 Char"/>
    <w:basedOn w:val="DefaultParagraphFont"/>
    <w:link w:val="Heading9"/>
    <w:uiPriority w:val="9"/>
    <w:semiHidden/>
    <w:rsid w:val="00C55889"/>
    <w:rPr>
      <w:rFonts w:eastAsiaTheme="majorEastAsia" w:cstheme="majorBidi"/>
      <w:color w:val="272727" w:themeColor="text1" w:themeTint="D8"/>
    </w:rPr>
  </w:style>
  <w:style w:type="paragraph" w:styleId="Title">
    <w:name w:val="Title"/>
    <w:basedOn w:val="Normal"/>
    <w:next w:val="Normal"/>
    <w:link w:val="TitleChar"/>
    <w:uiPriority w:val="10"/>
    <w:qFormat/>
    <w:rsid w:val="00C558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8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8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5889"/>
    <w:rPr>
      <w:i/>
      <w:iCs/>
      <w:color w:val="404040" w:themeColor="text1" w:themeTint="BF"/>
    </w:rPr>
  </w:style>
  <w:style w:type="paragraph" w:styleId="ListParagraph">
    <w:name w:val="List Paragraph"/>
    <w:basedOn w:val="Normal"/>
    <w:uiPriority w:val="34"/>
    <w:qFormat/>
    <w:rsid w:val="00C55889"/>
    <w:pPr>
      <w:ind w:left="720"/>
      <w:contextualSpacing/>
    </w:pPr>
  </w:style>
  <w:style w:type="character" w:styleId="IntenseEmphasis">
    <w:name w:val="Intense Emphasis"/>
    <w:basedOn w:val="DefaultParagraphFont"/>
    <w:uiPriority w:val="21"/>
    <w:qFormat/>
    <w:rsid w:val="00C55889"/>
    <w:rPr>
      <w:i/>
      <w:iCs/>
      <w:color w:val="0F4761" w:themeColor="accent1" w:themeShade="BF"/>
    </w:rPr>
  </w:style>
  <w:style w:type="paragraph" w:styleId="IntenseQuote">
    <w:name w:val="Intense Quote"/>
    <w:basedOn w:val="Normal"/>
    <w:next w:val="Normal"/>
    <w:link w:val="IntenseQuoteChar"/>
    <w:uiPriority w:val="30"/>
    <w:qFormat/>
    <w:rsid w:val="00C558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889"/>
    <w:rPr>
      <w:i/>
      <w:iCs/>
      <w:color w:val="0F4761" w:themeColor="accent1" w:themeShade="BF"/>
    </w:rPr>
  </w:style>
  <w:style w:type="character" w:styleId="IntenseReference">
    <w:name w:val="Intense Reference"/>
    <w:basedOn w:val="DefaultParagraphFont"/>
    <w:uiPriority w:val="32"/>
    <w:qFormat/>
    <w:rsid w:val="00C55889"/>
    <w:rPr>
      <w:b/>
      <w:bCs/>
      <w:smallCaps/>
      <w:color w:val="0F4761" w:themeColor="accent1" w:themeShade="BF"/>
      <w:spacing w:val="5"/>
    </w:rPr>
  </w:style>
  <w:style w:type="character" w:styleId="CommentReference">
    <w:name w:val="annotation reference"/>
    <w:basedOn w:val="DefaultParagraphFont"/>
    <w:uiPriority w:val="99"/>
    <w:semiHidden/>
    <w:unhideWhenUsed/>
    <w:rsid w:val="00C55889"/>
    <w:rPr>
      <w:sz w:val="16"/>
      <w:szCs w:val="16"/>
    </w:rPr>
  </w:style>
  <w:style w:type="paragraph" w:styleId="CommentText">
    <w:name w:val="annotation text"/>
    <w:basedOn w:val="Normal"/>
    <w:link w:val="CommentTextChar"/>
    <w:uiPriority w:val="99"/>
    <w:semiHidden/>
    <w:unhideWhenUsed/>
    <w:rsid w:val="00C55889"/>
    <w:pPr>
      <w:spacing w:line="480" w:lineRule="auto"/>
    </w:pPr>
    <w:rPr>
      <w:sz w:val="20"/>
      <w:szCs w:val="20"/>
      <w:lang w:val="en-US"/>
    </w:rPr>
  </w:style>
  <w:style w:type="character" w:customStyle="1" w:styleId="CommentTextChar">
    <w:name w:val="Comment Text Char"/>
    <w:basedOn w:val="DefaultParagraphFont"/>
    <w:link w:val="CommentText"/>
    <w:uiPriority w:val="99"/>
    <w:semiHidden/>
    <w:rsid w:val="00C55889"/>
    <w:rPr>
      <w:sz w:val="20"/>
      <w:szCs w:val="20"/>
      <w:lang w:val="en-US"/>
    </w:rPr>
  </w:style>
  <w:style w:type="character" w:styleId="Hyperlink">
    <w:name w:val="Hyperlink"/>
    <w:basedOn w:val="DefaultParagraphFont"/>
    <w:rsid w:val="00C55889"/>
    <w:rPr>
      <w:color w:val="156082" w:themeColor="accent1"/>
    </w:rPr>
  </w:style>
  <w:style w:type="paragraph" w:styleId="Bibliography">
    <w:name w:val="Bibliography"/>
    <w:basedOn w:val="Normal"/>
    <w:next w:val="Normal"/>
    <w:uiPriority w:val="37"/>
    <w:unhideWhenUsed/>
    <w:rsid w:val="00E97F3C"/>
    <w:pPr>
      <w:tabs>
        <w:tab w:val="left" w:pos="380"/>
      </w:tabs>
      <w:ind w:left="386" w:hanging="38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2719</Words>
  <Characters>15499</Characters>
  <Application>Microsoft Office Word</Application>
  <DocSecurity>0</DocSecurity>
  <Lines>129</Lines>
  <Paragraphs>36</Paragraphs>
  <ScaleCrop>false</ScaleCrop>
  <Company/>
  <LinksUpToDate>false</LinksUpToDate>
  <CharactersWithSpaces>1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steveld, Emil</dc:creator>
  <cp:keywords/>
  <dc:description/>
  <cp:lastModifiedBy>Vorsteveld, Emil</cp:lastModifiedBy>
  <cp:revision>23</cp:revision>
  <dcterms:created xsi:type="dcterms:W3CDTF">2025-04-17T08:42:00Z</dcterms:created>
  <dcterms:modified xsi:type="dcterms:W3CDTF">2025-04-22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pj8gJqy"/&gt;&lt;style id="http://www.zotero.org/styles/vancouver" locale="en-GB" hasBibliography="1" bibliographyStyleHasBeenSet="1"/&gt;&lt;prefs&gt;&lt;pref name="fieldType" value="Field"/&gt;&lt;/prefs&gt;&lt;/data&gt;</vt:lpwstr>
  </property>
</Properties>
</file>